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CAC0C" w14:textId="77777777" w:rsidR="00A75D10" w:rsidRDefault="00A75D10" w:rsidP="00A75D10">
      <w:pPr>
        <w:pStyle w:val="Title"/>
        <w:ind w:left="0"/>
        <w:jc w:val="left"/>
      </w:pPr>
      <w:r w:rsidRPr="00A75D10">
        <w:t>Supplemental file 1</w:t>
      </w:r>
      <w:r>
        <w:t>.</w:t>
      </w:r>
    </w:p>
    <w:p w14:paraId="4BDC590D" w14:textId="77777777" w:rsidR="00A75D10" w:rsidRDefault="00A75D10">
      <w:pPr>
        <w:pStyle w:val="Title"/>
      </w:pPr>
    </w:p>
    <w:p w14:paraId="3CD7E7B9" w14:textId="3B912F9C" w:rsidR="00D04BA2" w:rsidRPr="00D02339" w:rsidRDefault="00C946DD">
      <w:pPr>
        <w:pStyle w:val="Title"/>
      </w:pPr>
      <w:bookmarkStart w:id="0" w:name="_GoBack"/>
      <w:bookmarkEnd w:id="0"/>
      <w:r w:rsidRPr="00D02339">
        <w:t>Suggested risk of bias criteria for EPOC reviews</w:t>
      </w:r>
    </w:p>
    <w:p w14:paraId="41E180E5" w14:textId="77777777" w:rsidR="00D04BA2" w:rsidRPr="00D02339" w:rsidRDefault="00D04BA2">
      <w:pPr>
        <w:pStyle w:val="BodyText"/>
        <w:spacing w:before="11"/>
        <w:rPr>
          <w:b/>
          <w:sz w:val="36"/>
        </w:rPr>
      </w:pPr>
    </w:p>
    <w:p w14:paraId="031A9F1F" w14:textId="77777777" w:rsidR="00D04BA2" w:rsidRPr="00D02339" w:rsidRDefault="00C946DD">
      <w:pPr>
        <w:pStyle w:val="Heading1"/>
        <w:numPr>
          <w:ilvl w:val="0"/>
          <w:numId w:val="1"/>
        </w:numPr>
        <w:tabs>
          <w:tab w:val="left" w:pos="881"/>
        </w:tabs>
        <w:ind w:hanging="361"/>
        <w:rPr>
          <w:u w:val="none"/>
        </w:rPr>
      </w:pPr>
      <w:r w:rsidRPr="00D02339">
        <w:t>Risk of bias for studies with a separate control</w:t>
      </w:r>
      <w:r w:rsidRPr="00D02339">
        <w:rPr>
          <w:spacing w:val="-16"/>
        </w:rPr>
        <w:t xml:space="preserve"> </w:t>
      </w:r>
      <w:r w:rsidRPr="00D02339">
        <w:t>group</w:t>
      </w:r>
    </w:p>
    <w:p w14:paraId="2F571824" w14:textId="77777777" w:rsidR="00D04BA2" w:rsidRPr="00D02339" w:rsidRDefault="00C946DD">
      <w:pPr>
        <w:pStyle w:val="ListParagraph"/>
        <w:numPr>
          <w:ilvl w:val="1"/>
          <w:numId w:val="1"/>
        </w:numPr>
        <w:tabs>
          <w:tab w:val="left" w:pos="1600"/>
          <w:tab w:val="left" w:pos="1601"/>
        </w:tabs>
        <w:spacing w:before="43"/>
        <w:rPr>
          <w:rFonts w:ascii="Arial" w:hAnsi="Arial"/>
          <w:b/>
          <w:sz w:val="24"/>
          <w:u w:val="none"/>
        </w:rPr>
      </w:pPr>
      <w:proofErr w:type="spellStart"/>
      <w:r w:rsidRPr="00D02339">
        <w:rPr>
          <w:b/>
          <w:sz w:val="24"/>
          <w:u w:val="none"/>
        </w:rPr>
        <w:t>Randomised</w:t>
      </w:r>
      <w:proofErr w:type="spellEnd"/>
      <w:r w:rsidRPr="00D02339">
        <w:rPr>
          <w:b/>
          <w:spacing w:val="-3"/>
          <w:sz w:val="24"/>
          <w:u w:val="none"/>
        </w:rPr>
        <w:t xml:space="preserve"> </w:t>
      </w:r>
      <w:r w:rsidRPr="00D02339">
        <w:rPr>
          <w:b/>
          <w:sz w:val="24"/>
          <w:u w:val="none"/>
        </w:rPr>
        <w:t>trials</w:t>
      </w:r>
    </w:p>
    <w:p w14:paraId="3B45F98B" w14:textId="77777777" w:rsidR="00D04BA2" w:rsidRPr="00D02339" w:rsidRDefault="00C946DD">
      <w:pPr>
        <w:pStyle w:val="ListParagraph"/>
        <w:numPr>
          <w:ilvl w:val="1"/>
          <w:numId w:val="1"/>
        </w:numPr>
        <w:tabs>
          <w:tab w:val="left" w:pos="1600"/>
          <w:tab w:val="left" w:pos="1601"/>
        </w:tabs>
        <w:spacing w:line="293" w:lineRule="exact"/>
        <w:rPr>
          <w:rFonts w:ascii="Arial" w:hAnsi="Arial"/>
          <w:b/>
          <w:sz w:val="24"/>
          <w:u w:val="none"/>
        </w:rPr>
      </w:pPr>
      <w:r w:rsidRPr="00D02339">
        <w:rPr>
          <w:b/>
          <w:sz w:val="24"/>
          <w:u w:val="none"/>
        </w:rPr>
        <w:t>Non-</w:t>
      </w:r>
      <w:proofErr w:type="spellStart"/>
      <w:r w:rsidRPr="00D02339">
        <w:rPr>
          <w:b/>
          <w:sz w:val="24"/>
          <w:u w:val="none"/>
        </w:rPr>
        <w:t>randomised</w:t>
      </w:r>
      <w:proofErr w:type="spellEnd"/>
      <w:r w:rsidRPr="00D02339">
        <w:rPr>
          <w:b/>
          <w:spacing w:val="-3"/>
          <w:sz w:val="24"/>
          <w:u w:val="none"/>
        </w:rPr>
        <w:t xml:space="preserve"> </w:t>
      </w:r>
      <w:r w:rsidRPr="00D02339">
        <w:rPr>
          <w:b/>
          <w:sz w:val="24"/>
          <w:u w:val="none"/>
        </w:rPr>
        <w:t>trials</w:t>
      </w:r>
    </w:p>
    <w:p w14:paraId="06831986" w14:textId="77777777" w:rsidR="00D04BA2" w:rsidRPr="00D02339" w:rsidRDefault="00C946DD">
      <w:pPr>
        <w:pStyle w:val="ListParagraph"/>
        <w:numPr>
          <w:ilvl w:val="1"/>
          <w:numId w:val="1"/>
        </w:numPr>
        <w:tabs>
          <w:tab w:val="left" w:pos="1600"/>
          <w:tab w:val="left" w:pos="1601"/>
        </w:tabs>
        <w:rPr>
          <w:rFonts w:ascii="Arial" w:hAnsi="Arial"/>
          <w:b/>
          <w:sz w:val="28"/>
          <w:u w:val="none"/>
        </w:rPr>
      </w:pPr>
      <w:r w:rsidRPr="00D02339">
        <w:rPr>
          <w:b/>
          <w:sz w:val="24"/>
          <w:u w:val="none"/>
        </w:rPr>
        <w:t>Controlled before-after</w:t>
      </w:r>
      <w:r w:rsidRPr="00D02339">
        <w:rPr>
          <w:b/>
          <w:spacing w:val="-3"/>
          <w:sz w:val="24"/>
          <w:u w:val="none"/>
        </w:rPr>
        <w:t xml:space="preserve"> </w:t>
      </w:r>
      <w:r w:rsidRPr="00D02339">
        <w:rPr>
          <w:b/>
          <w:sz w:val="24"/>
          <w:u w:val="none"/>
        </w:rPr>
        <w:t>studies</w:t>
      </w:r>
    </w:p>
    <w:p w14:paraId="6E76DCDA" w14:textId="77777777" w:rsidR="00D04BA2" w:rsidRPr="00D02339" w:rsidRDefault="00D04BA2">
      <w:pPr>
        <w:pStyle w:val="BodyText"/>
        <w:spacing w:before="2"/>
        <w:rPr>
          <w:b/>
          <w:sz w:val="23"/>
        </w:rPr>
      </w:pPr>
    </w:p>
    <w:p w14:paraId="610399B8" w14:textId="77777777" w:rsidR="00D04BA2" w:rsidRPr="00D02339" w:rsidRDefault="00C946DD">
      <w:pPr>
        <w:pStyle w:val="BodyText"/>
        <w:spacing w:line="273" w:lineRule="auto"/>
        <w:ind w:left="520" w:right="245"/>
        <w:jc w:val="both"/>
      </w:pPr>
      <w:r w:rsidRPr="00D02339">
        <w:t xml:space="preserve">Nine standard criteria are suggested for all </w:t>
      </w:r>
      <w:proofErr w:type="spellStart"/>
      <w:r w:rsidRPr="00D02339">
        <w:t>randomised</w:t>
      </w:r>
      <w:proofErr w:type="spellEnd"/>
      <w:r w:rsidRPr="00D02339">
        <w:t xml:space="preserve"> trials, non-</w:t>
      </w:r>
      <w:proofErr w:type="spellStart"/>
      <w:r w:rsidRPr="00D02339">
        <w:t>randomised</w:t>
      </w:r>
      <w:proofErr w:type="spellEnd"/>
      <w:r w:rsidRPr="00D02339">
        <w:t xml:space="preserve"> trials and controlled before-after studies. Further information can be obtained from the </w:t>
      </w:r>
      <w:hyperlink r:id="rId7">
        <w:r w:rsidRPr="00D02339">
          <w:rPr>
            <w:u w:val="single"/>
          </w:rPr>
          <w:t>Cochrane handbook</w:t>
        </w:r>
        <w:r w:rsidRPr="00D02339">
          <w:t xml:space="preserve">: </w:t>
        </w:r>
      </w:hyperlink>
      <w:r w:rsidRPr="00D02339">
        <w:t xml:space="preserve">Chapter 8, </w:t>
      </w:r>
      <w:hyperlink r:id="rId8">
        <w:r w:rsidRPr="00D02339">
          <w:t xml:space="preserve">Risk of bias in randomized trials </w:t>
        </w:r>
      </w:hyperlink>
      <w:r w:rsidRPr="00D02339">
        <w:t xml:space="preserve">and Chapter 25, </w:t>
      </w:r>
      <w:hyperlink r:id="rId9">
        <w:r w:rsidRPr="00D02339">
          <w:t>Risk of bias in non-randomized studies</w:t>
        </w:r>
      </w:hyperlink>
      <w:r w:rsidRPr="00D02339">
        <w:t>.</w:t>
      </w:r>
    </w:p>
    <w:p w14:paraId="622D11DE" w14:textId="77777777" w:rsidR="00D04BA2" w:rsidRPr="00D02339" w:rsidRDefault="00D04BA2">
      <w:pPr>
        <w:pStyle w:val="BodyText"/>
        <w:spacing w:before="10"/>
        <w:rPr>
          <w:sz w:val="25"/>
        </w:rPr>
      </w:pPr>
    </w:p>
    <w:p w14:paraId="76134C4F" w14:textId="77777777" w:rsidR="00D04BA2" w:rsidRPr="00D02339" w:rsidRDefault="00C946DD">
      <w:pPr>
        <w:pStyle w:val="Heading2"/>
      </w:pPr>
      <w:r w:rsidRPr="00D02339">
        <w:t>Random seque</w:t>
      </w:r>
      <w:r w:rsidRPr="00D02339">
        <w:t>nce generation</w:t>
      </w:r>
    </w:p>
    <w:p w14:paraId="5D636AA8" w14:textId="77777777" w:rsidR="00D04BA2" w:rsidRPr="00D02339" w:rsidRDefault="00C946DD">
      <w:pPr>
        <w:pStyle w:val="BodyText"/>
        <w:spacing w:before="39" w:line="276" w:lineRule="auto"/>
        <w:ind w:left="520" w:right="240"/>
      </w:pPr>
      <w:r w:rsidRPr="00D02339">
        <w:t>Score “Low risk” if a random component in the sequence generation process is described (e.g. Referring to a random number table). Score “High risk” when a nonrandom method is used (e.g. performed by date of admission). Non-</w:t>
      </w:r>
      <w:proofErr w:type="spellStart"/>
      <w:r w:rsidRPr="00D02339">
        <w:t>randomised</w:t>
      </w:r>
      <w:proofErr w:type="spellEnd"/>
      <w:r w:rsidRPr="00D02339">
        <w:t xml:space="preserve"> trials </w:t>
      </w:r>
      <w:r w:rsidRPr="00D02339">
        <w:t>and controlled before-after studies should be scored “High risk”. Score “Unclear risk” if not specified in the paper.</w:t>
      </w:r>
    </w:p>
    <w:p w14:paraId="49FFA7E4" w14:textId="77777777" w:rsidR="00D04BA2" w:rsidRPr="00D02339" w:rsidRDefault="00D04BA2">
      <w:pPr>
        <w:pStyle w:val="BodyText"/>
        <w:spacing w:before="5"/>
        <w:rPr>
          <w:sz w:val="25"/>
        </w:rPr>
      </w:pPr>
    </w:p>
    <w:p w14:paraId="6FD8AF24" w14:textId="77777777" w:rsidR="00D04BA2" w:rsidRPr="00D02339" w:rsidRDefault="00C946DD">
      <w:pPr>
        <w:pStyle w:val="Heading2"/>
      </w:pPr>
      <w:r w:rsidRPr="00D02339">
        <w:t>Allocation concealment</w:t>
      </w:r>
    </w:p>
    <w:p w14:paraId="66C3E5B2" w14:textId="77777777" w:rsidR="00D04BA2" w:rsidRPr="00D02339" w:rsidRDefault="00C946DD">
      <w:pPr>
        <w:pStyle w:val="BodyText"/>
        <w:spacing w:before="39" w:line="276" w:lineRule="auto"/>
        <w:ind w:left="520" w:right="116"/>
      </w:pPr>
      <w:r w:rsidRPr="00D02339">
        <w:t>Score “Low risk” if the unit of allocation was by institution, team or professional and allocation was performed o</w:t>
      </w:r>
      <w:r w:rsidRPr="00D02339">
        <w:t xml:space="preserve">n all units at the start of the study; or if the unit of allocation was by patient or episode of care and there was some form of </w:t>
      </w:r>
      <w:proofErr w:type="spellStart"/>
      <w:r w:rsidRPr="00D02339">
        <w:t>centralised</w:t>
      </w:r>
      <w:proofErr w:type="spellEnd"/>
      <w:r w:rsidRPr="00D02339">
        <w:t xml:space="preserve"> </w:t>
      </w:r>
      <w:proofErr w:type="spellStart"/>
      <w:r w:rsidRPr="00D02339">
        <w:t>randomisation</w:t>
      </w:r>
      <w:proofErr w:type="spellEnd"/>
      <w:r w:rsidRPr="00D02339">
        <w:t xml:space="preserve"> scheme, an on-site computer system or sealed opaque envelopes were used. Controlled before-after stud</w:t>
      </w:r>
      <w:r w:rsidRPr="00D02339">
        <w:t>ies should be scored “High risk”. Score “Unclear risk” if not specified in the paper.</w:t>
      </w:r>
    </w:p>
    <w:p w14:paraId="044FD3FB" w14:textId="77777777" w:rsidR="00D04BA2" w:rsidRPr="00D02339" w:rsidRDefault="00D04BA2">
      <w:pPr>
        <w:pStyle w:val="BodyText"/>
        <w:spacing w:before="9"/>
        <w:rPr>
          <w:sz w:val="25"/>
        </w:rPr>
      </w:pPr>
    </w:p>
    <w:p w14:paraId="0583F065" w14:textId="77777777" w:rsidR="00D04BA2" w:rsidRPr="00D02339" w:rsidRDefault="00C946DD">
      <w:pPr>
        <w:pStyle w:val="Heading2"/>
        <w:rPr>
          <w:b w:val="0"/>
        </w:rPr>
      </w:pPr>
      <w:r w:rsidRPr="00D02339">
        <w:t>Baseline outcome measurements similar</w:t>
      </w:r>
      <w:r w:rsidRPr="00D02339">
        <w:rPr>
          <w:b w:val="0"/>
          <w:vertAlign w:val="superscript"/>
        </w:rPr>
        <w:t>1,2</w:t>
      </w:r>
    </w:p>
    <w:p w14:paraId="31AA0C9D" w14:textId="77777777" w:rsidR="00D04BA2" w:rsidRPr="00D02339" w:rsidRDefault="00C946DD">
      <w:pPr>
        <w:pStyle w:val="BodyText"/>
        <w:spacing w:before="38" w:line="276" w:lineRule="auto"/>
        <w:ind w:left="520" w:right="219"/>
      </w:pPr>
      <w:r w:rsidRPr="00D02339">
        <w:t xml:space="preserve">Score “Low risk” if performance or patient outcomes were measured prior to the intervention, and no important differences were present across study groups. In </w:t>
      </w:r>
      <w:proofErr w:type="spellStart"/>
      <w:r w:rsidRPr="00D02339">
        <w:t>randomised</w:t>
      </w:r>
      <w:proofErr w:type="spellEnd"/>
      <w:r w:rsidRPr="00D02339">
        <w:t xml:space="preserve"> trials, score “Low risk” if imbalanced but appropriate adjusted analysis was performed</w:t>
      </w:r>
      <w:r w:rsidRPr="00D02339">
        <w:t xml:space="preserve"> (e.g. Analysis of covariance). Score “High risk” if important differences were present and not adjusted for in analysis. If </w:t>
      </w:r>
      <w:proofErr w:type="spellStart"/>
      <w:r w:rsidRPr="00D02339">
        <w:t>randomised</w:t>
      </w:r>
      <w:proofErr w:type="spellEnd"/>
      <w:r w:rsidRPr="00D02339">
        <w:t xml:space="preserve"> trials have no baseline measure of outcome, score “Unclear risk”.</w:t>
      </w:r>
    </w:p>
    <w:p w14:paraId="63B2A62B" w14:textId="77777777" w:rsidR="00D04BA2" w:rsidRPr="00D02339" w:rsidRDefault="00D04BA2">
      <w:pPr>
        <w:pStyle w:val="BodyText"/>
        <w:rPr>
          <w:sz w:val="20"/>
        </w:rPr>
      </w:pPr>
    </w:p>
    <w:p w14:paraId="579DB63B" w14:textId="77777777" w:rsidR="00D04BA2" w:rsidRPr="00D02339" w:rsidRDefault="00D04BA2">
      <w:pPr>
        <w:pStyle w:val="BodyText"/>
        <w:rPr>
          <w:sz w:val="20"/>
        </w:rPr>
      </w:pPr>
    </w:p>
    <w:p w14:paraId="5864E3E0" w14:textId="77777777" w:rsidR="00D04BA2" w:rsidRPr="00D02339" w:rsidRDefault="00D04BA2">
      <w:pPr>
        <w:pStyle w:val="BodyText"/>
        <w:rPr>
          <w:sz w:val="20"/>
        </w:rPr>
      </w:pPr>
    </w:p>
    <w:p w14:paraId="3186FE8A" w14:textId="77777777" w:rsidR="00D04BA2" w:rsidRPr="00D02339" w:rsidRDefault="00C946DD">
      <w:pPr>
        <w:pStyle w:val="BodyText"/>
        <w:spacing w:before="3"/>
        <w:rPr>
          <w:sz w:val="16"/>
        </w:rPr>
      </w:pPr>
      <w:r w:rsidRPr="00D02339">
        <w:pict w14:anchorId="06766CFF">
          <v:rect id="_x0000_s1028" style="position:absolute;margin-left:1in;margin-top:11.9pt;width:144.05pt;height:.7pt;z-index:-15728640;mso-wrap-distance-left:0;mso-wrap-distance-right:0;mso-position-horizontal-relative:page" fillcolor="black" stroked="f">
            <w10:wrap type="topAndBottom" anchorx="page"/>
          </v:rect>
        </w:pict>
      </w:r>
    </w:p>
    <w:p w14:paraId="22DFB8C5" w14:textId="77777777" w:rsidR="00D04BA2" w:rsidRPr="00D02339" w:rsidRDefault="00C946DD">
      <w:pPr>
        <w:spacing w:before="93" w:line="244" w:lineRule="auto"/>
        <w:ind w:left="520" w:right="240"/>
        <w:rPr>
          <w:sz w:val="20"/>
        </w:rPr>
      </w:pPr>
      <w:r w:rsidRPr="00D02339">
        <w:rPr>
          <w:sz w:val="20"/>
          <w:vertAlign w:val="superscript"/>
        </w:rPr>
        <w:t>1</w:t>
      </w:r>
      <w:r w:rsidRPr="00D02339">
        <w:rPr>
          <w:sz w:val="20"/>
        </w:rPr>
        <w:t xml:space="preserve"> If some primary outcomes were imbalanced at bas</w:t>
      </w:r>
      <w:r w:rsidRPr="00D02339">
        <w:rPr>
          <w:sz w:val="20"/>
        </w:rPr>
        <w:t>eline, assessed blindly or affected by missing data and others were not, each primary outcome can be scored separately.</w:t>
      </w:r>
    </w:p>
    <w:p w14:paraId="7BC01FBA" w14:textId="77777777" w:rsidR="00D04BA2" w:rsidRPr="00D02339" w:rsidRDefault="00C946DD">
      <w:pPr>
        <w:spacing w:before="130" w:line="244" w:lineRule="auto"/>
        <w:ind w:left="520" w:right="628"/>
        <w:rPr>
          <w:sz w:val="20"/>
        </w:rPr>
      </w:pPr>
      <w:r w:rsidRPr="00D02339">
        <w:rPr>
          <w:sz w:val="20"/>
          <w:vertAlign w:val="superscript"/>
        </w:rPr>
        <w:t>2</w:t>
      </w:r>
      <w:r w:rsidRPr="00D02339">
        <w:rPr>
          <w:sz w:val="20"/>
        </w:rPr>
        <w:t xml:space="preserve"> If “Unclear risk” or “High risk”, but there is </w:t>
      </w:r>
      <w:proofErr w:type="gramStart"/>
      <w:r w:rsidRPr="00D02339">
        <w:rPr>
          <w:sz w:val="20"/>
        </w:rPr>
        <w:t>sufficient</w:t>
      </w:r>
      <w:proofErr w:type="gramEnd"/>
      <w:r w:rsidRPr="00D02339">
        <w:rPr>
          <w:sz w:val="20"/>
        </w:rPr>
        <w:t xml:space="preserve"> data in the paper to do an adjusted analysis (e.g. Baseline adjustment analy</w:t>
      </w:r>
      <w:r w:rsidRPr="00D02339">
        <w:rPr>
          <w:sz w:val="20"/>
        </w:rPr>
        <w:t>sis or Intention to treat analysis) the criteria should be re scored as “Low risk”.</w:t>
      </w:r>
    </w:p>
    <w:p w14:paraId="148E0B53" w14:textId="77777777" w:rsidR="00D04BA2" w:rsidRPr="00D02339" w:rsidRDefault="00D04BA2">
      <w:pPr>
        <w:spacing w:line="244" w:lineRule="auto"/>
        <w:rPr>
          <w:sz w:val="20"/>
        </w:rPr>
        <w:sectPr w:rsidR="00D04BA2" w:rsidRPr="00D02339">
          <w:footerReference w:type="default" r:id="rId10"/>
          <w:type w:val="continuous"/>
          <w:pgSz w:w="11910" w:h="16840"/>
          <w:pgMar w:top="1540" w:right="1340" w:bottom="2140" w:left="920" w:header="720" w:footer="1954" w:gutter="0"/>
          <w:pgNumType w:start="1"/>
          <w:cols w:space="720"/>
        </w:sectPr>
      </w:pPr>
    </w:p>
    <w:p w14:paraId="2855203B" w14:textId="77777777" w:rsidR="00D04BA2" w:rsidRPr="00D02339" w:rsidRDefault="00D04BA2">
      <w:pPr>
        <w:pStyle w:val="BodyText"/>
        <w:rPr>
          <w:sz w:val="20"/>
        </w:rPr>
      </w:pPr>
    </w:p>
    <w:p w14:paraId="64C2504C" w14:textId="77777777" w:rsidR="00D04BA2" w:rsidRPr="00D02339" w:rsidRDefault="00D04BA2">
      <w:pPr>
        <w:pStyle w:val="BodyText"/>
        <w:spacing w:before="11"/>
        <w:rPr>
          <w:sz w:val="21"/>
        </w:rPr>
      </w:pPr>
    </w:p>
    <w:p w14:paraId="0D8F5DC9" w14:textId="77777777" w:rsidR="00D04BA2" w:rsidRPr="00D02339" w:rsidRDefault="00C946DD">
      <w:pPr>
        <w:pStyle w:val="Heading2"/>
        <w:spacing w:before="57"/>
      </w:pPr>
      <w:r w:rsidRPr="00D02339">
        <w:t>Baseline characteristics similar</w:t>
      </w:r>
    </w:p>
    <w:p w14:paraId="500DAA41" w14:textId="77777777" w:rsidR="00D04BA2" w:rsidRPr="00D02339" w:rsidRDefault="00C946DD">
      <w:pPr>
        <w:pStyle w:val="BodyText"/>
        <w:spacing w:before="44" w:line="276" w:lineRule="auto"/>
        <w:ind w:left="520" w:right="128"/>
      </w:pPr>
      <w:r w:rsidRPr="00D02339">
        <w:t>Score “Low risk” if baseline characteris</w:t>
      </w:r>
      <w:r w:rsidRPr="00D02339">
        <w:t xml:space="preserve">tics of the study and control providers are reported and similar. Score “Unclear risk” if it is not clear in the paper (e.g. characteristics are mentioned in </w:t>
      </w:r>
      <w:proofErr w:type="gramStart"/>
      <w:r w:rsidRPr="00D02339">
        <w:t>text</w:t>
      </w:r>
      <w:proofErr w:type="gramEnd"/>
      <w:r w:rsidRPr="00D02339">
        <w:t xml:space="preserve"> but no data were presented). Score “High risk” if there is no report of characteristics in te</w:t>
      </w:r>
      <w:r w:rsidRPr="00D02339">
        <w:t>xt or tables or if there are differences between control and intervention providers. Note that in some cases imbalance in patient characteristics may be due to recruitment bias whereby the provider was responsible for recruiting patients into the trial.</w:t>
      </w:r>
    </w:p>
    <w:p w14:paraId="37496F55" w14:textId="77777777" w:rsidR="00D04BA2" w:rsidRPr="00D02339" w:rsidRDefault="00D04BA2">
      <w:pPr>
        <w:pStyle w:val="BodyText"/>
        <w:spacing w:before="2"/>
        <w:rPr>
          <w:sz w:val="25"/>
        </w:rPr>
      </w:pPr>
    </w:p>
    <w:p w14:paraId="1740E30D" w14:textId="77777777" w:rsidR="00D04BA2" w:rsidRPr="00D02339" w:rsidRDefault="00C946DD">
      <w:pPr>
        <w:pStyle w:val="Heading2"/>
        <w:rPr>
          <w:b w:val="0"/>
        </w:rPr>
      </w:pPr>
      <w:r w:rsidRPr="00D02339">
        <w:t>I</w:t>
      </w:r>
      <w:r w:rsidRPr="00D02339">
        <w:t>ncomplete outcome data</w:t>
      </w:r>
      <w:r w:rsidRPr="00D02339">
        <w:rPr>
          <w:b w:val="0"/>
          <w:vertAlign w:val="superscript"/>
        </w:rPr>
        <w:t>1</w:t>
      </w:r>
    </w:p>
    <w:p w14:paraId="2F533507" w14:textId="77777777" w:rsidR="00D04BA2" w:rsidRPr="00D02339" w:rsidRDefault="00C946DD">
      <w:pPr>
        <w:pStyle w:val="BodyText"/>
        <w:spacing w:before="43" w:line="276" w:lineRule="auto"/>
        <w:ind w:left="520" w:right="189"/>
      </w:pPr>
      <w:r w:rsidRPr="00D02339">
        <w:t>Score “Low risk” if missing outcome measures were unlikely to bias the results (e.g. the proportion of missing data was similar in the intervention and control groups or the proportion of missing data was less than the effect size i</w:t>
      </w:r>
      <w:r w:rsidRPr="00D02339">
        <w:t>.e. unlikely to overturn the study result). Score “High risk” if missing outcome data was likely to bias the results. Score “Unclear risk” if not specified in the paper (Do not assume 100% follow up unless stated explicitly).</w:t>
      </w:r>
    </w:p>
    <w:p w14:paraId="26261613" w14:textId="77777777" w:rsidR="00D04BA2" w:rsidRPr="00D02339" w:rsidRDefault="00D04BA2">
      <w:pPr>
        <w:pStyle w:val="BodyText"/>
        <w:spacing w:before="4"/>
        <w:rPr>
          <w:sz w:val="25"/>
        </w:rPr>
      </w:pPr>
    </w:p>
    <w:p w14:paraId="1E29AA26" w14:textId="77777777" w:rsidR="00D04BA2" w:rsidRPr="00D02339" w:rsidRDefault="00C946DD">
      <w:pPr>
        <w:pStyle w:val="Heading2"/>
        <w:rPr>
          <w:b w:val="0"/>
        </w:rPr>
      </w:pPr>
      <w:r w:rsidRPr="00D02339">
        <w:t>Knowledge of the allocated in</w:t>
      </w:r>
      <w:r w:rsidRPr="00D02339">
        <w:t xml:space="preserve">terventions adequately prevented during the study </w:t>
      </w:r>
      <w:r w:rsidRPr="00D02339">
        <w:rPr>
          <w:b w:val="0"/>
          <w:vertAlign w:val="superscript"/>
        </w:rPr>
        <w:t>1,3</w:t>
      </w:r>
    </w:p>
    <w:p w14:paraId="3F714614" w14:textId="77777777" w:rsidR="00D04BA2" w:rsidRPr="00D02339" w:rsidRDefault="00C946DD">
      <w:pPr>
        <w:pStyle w:val="BodyText"/>
        <w:spacing w:before="39" w:line="276" w:lineRule="auto"/>
        <w:ind w:left="520" w:right="464"/>
      </w:pPr>
      <w:r w:rsidRPr="00D02339">
        <w:t>Score “Low risk” if the authors state explicitly that the primary outcome variables were assessed blindly, or the outcomes are objective, e.g. length of hospital stay. Primary outcomes are those variables that correspond to the primary hypothesis or questi</w:t>
      </w:r>
      <w:r w:rsidRPr="00D02339">
        <w:t>on as defined by the authors. Score “High risk” if the outcomes were not assessed blindly. Score “Unclear risk” if not specified in the paper.</w:t>
      </w:r>
    </w:p>
    <w:p w14:paraId="779A31AC" w14:textId="77777777" w:rsidR="00D04BA2" w:rsidRPr="00D02339" w:rsidRDefault="00D04BA2">
      <w:pPr>
        <w:pStyle w:val="BodyText"/>
        <w:spacing w:before="4"/>
        <w:rPr>
          <w:sz w:val="25"/>
        </w:rPr>
      </w:pPr>
    </w:p>
    <w:p w14:paraId="71708D77" w14:textId="77777777" w:rsidR="00D04BA2" w:rsidRPr="00D02339" w:rsidRDefault="00C946DD">
      <w:pPr>
        <w:pStyle w:val="Heading2"/>
      </w:pPr>
      <w:r w:rsidRPr="00D02339">
        <w:t>Protection against contamination</w:t>
      </w:r>
    </w:p>
    <w:p w14:paraId="05F00359" w14:textId="77777777" w:rsidR="00D04BA2" w:rsidRPr="00D02339" w:rsidRDefault="00C946DD">
      <w:pPr>
        <w:pStyle w:val="BodyText"/>
        <w:spacing w:before="39" w:line="276" w:lineRule="auto"/>
        <w:ind w:left="520" w:right="538"/>
      </w:pPr>
      <w:r w:rsidRPr="00D02339">
        <w:t>Score “Low risk” if allocation was by community, institution or practice and it is unlikely that the control group received the intervention. Score “High risk” if it is likely that the control group received the intervention (e.g. if patients rather than p</w:t>
      </w:r>
      <w:r w:rsidRPr="00D02339">
        <w:t xml:space="preserve">rofessionals were </w:t>
      </w:r>
      <w:proofErr w:type="spellStart"/>
      <w:r w:rsidRPr="00D02339">
        <w:t>randomised</w:t>
      </w:r>
      <w:proofErr w:type="spellEnd"/>
      <w:r w:rsidRPr="00D02339">
        <w:t>). Score “Unclear risk” if professionals were allocated within a clinic or practice and it is possible that</w:t>
      </w:r>
    </w:p>
    <w:p w14:paraId="63BD1D36" w14:textId="77777777" w:rsidR="00D04BA2" w:rsidRPr="00D02339" w:rsidRDefault="00C946DD">
      <w:pPr>
        <w:pStyle w:val="BodyText"/>
        <w:spacing w:before="3" w:line="273" w:lineRule="auto"/>
        <w:ind w:left="520" w:right="135"/>
      </w:pPr>
      <w:r w:rsidRPr="00D02339">
        <w:t xml:space="preserve">communication between intervention and control professionals could have occurred (e.g. physicians within practices were </w:t>
      </w:r>
      <w:r w:rsidRPr="00D02339">
        <w:t>allocated to intervention or control)</w:t>
      </w:r>
    </w:p>
    <w:p w14:paraId="69167D14" w14:textId="77777777" w:rsidR="00D04BA2" w:rsidRPr="00D02339" w:rsidRDefault="00D04BA2">
      <w:pPr>
        <w:pStyle w:val="BodyText"/>
        <w:spacing w:before="9"/>
        <w:rPr>
          <w:sz w:val="25"/>
        </w:rPr>
      </w:pPr>
    </w:p>
    <w:p w14:paraId="1EC947A7" w14:textId="77777777" w:rsidR="00D04BA2" w:rsidRPr="00D02339" w:rsidRDefault="00C946DD">
      <w:pPr>
        <w:pStyle w:val="Heading2"/>
        <w:spacing w:before="1"/>
      </w:pPr>
      <w:r w:rsidRPr="00D02339">
        <w:t>Selective outcome reporting</w:t>
      </w:r>
    </w:p>
    <w:p w14:paraId="2ACE8DE9" w14:textId="77777777" w:rsidR="00D04BA2" w:rsidRPr="00D02339" w:rsidRDefault="00C946DD">
      <w:pPr>
        <w:pStyle w:val="BodyText"/>
        <w:spacing w:before="38" w:line="276" w:lineRule="auto"/>
        <w:ind w:left="520" w:right="182"/>
      </w:pPr>
      <w:r w:rsidRPr="00D02339">
        <w:t>Score “Low risk” if there is no evidence that outcomes were selectively reported (e.g. all relevant outcomes in the methods section are reported in the results section). Score “High risk” i</w:t>
      </w:r>
      <w:r w:rsidRPr="00D02339">
        <w:t xml:space="preserve">f some important outcomes are subsequently omitted from the results. Score “Unclear risk” if not specified in the paper. For further information see Chapter 13 of the </w:t>
      </w:r>
      <w:hyperlink r:id="rId11">
        <w:r w:rsidRPr="00D02339">
          <w:rPr>
            <w:u w:val="single"/>
          </w:rPr>
          <w:t>Cochrane handbook</w:t>
        </w:r>
        <w:r w:rsidRPr="00D02339">
          <w:t xml:space="preserve">: </w:t>
        </w:r>
      </w:hyperlink>
      <w:r w:rsidRPr="00D02339">
        <w:t>Asse</w:t>
      </w:r>
      <w:r w:rsidRPr="00D02339">
        <w:t>ssing risk of bias due to missing results in a synthesis.</w:t>
      </w:r>
    </w:p>
    <w:p w14:paraId="5126FEFB" w14:textId="77777777" w:rsidR="00D04BA2" w:rsidRPr="00D02339" w:rsidRDefault="00D04BA2">
      <w:pPr>
        <w:pStyle w:val="BodyText"/>
        <w:rPr>
          <w:sz w:val="20"/>
        </w:rPr>
      </w:pPr>
    </w:p>
    <w:p w14:paraId="6010CD21" w14:textId="77777777" w:rsidR="00D04BA2" w:rsidRPr="00D02339" w:rsidRDefault="00D04BA2">
      <w:pPr>
        <w:pStyle w:val="BodyText"/>
        <w:rPr>
          <w:sz w:val="20"/>
        </w:rPr>
      </w:pPr>
    </w:p>
    <w:p w14:paraId="7F9A650B" w14:textId="77777777" w:rsidR="00D04BA2" w:rsidRPr="00D02339" w:rsidRDefault="00C946DD">
      <w:pPr>
        <w:pStyle w:val="BodyText"/>
        <w:spacing w:before="2"/>
        <w:rPr>
          <w:sz w:val="18"/>
        </w:rPr>
      </w:pPr>
      <w:r w:rsidRPr="00D02339">
        <w:pict w14:anchorId="08401808">
          <v:rect id="_x0000_s1027" style="position:absolute;margin-left:1in;margin-top:13.05pt;width:144.05pt;height:.7pt;z-index:-15728128;mso-wrap-distance-left:0;mso-wrap-distance-right:0;mso-position-horizontal-relative:page" fillcolor="black" stroked="f">
            <w10:wrap type="topAndBottom" anchorx="page"/>
          </v:rect>
        </w:pict>
      </w:r>
    </w:p>
    <w:p w14:paraId="61235313" w14:textId="77777777" w:rsidR="00D04BA2" w:rsidRPr="00D02339" w:rsidRDefault="00C946DD">
      <w:pPr>
        <w:spacing w:before="73"/>
        <w:ind w:left="520"/>
        <w:rPr>
          <w:sz w:val="20"/>
        </w:rPr>
      </w:pPr>
      <w:r w:rsidRPr="00D02339">
        <w:rPr>
          <w:sz w:val="20"/>
          <w:vertAlign w:val="superscript"/>
        </w:rPr>
        <w:t>3</w:t>
      </w:r>
      <w:r w:rsidRPr="00D02339">
        <w:rPr>
          <w:sz w:val="20"/>
        </w:rPr>
        <w:t xml:space="preserve"> This refers to blinding of participants and personnel and blinding of outcome assessment.</w:t>
      </w:r>
    </w:p>
    <w:p w14:paraId="2336F850" w14:textId="77777777" w:rsidR="00D04BA2" w:rsidRPr="00D02339" w:rsidRDefault="00D04BA2">
      <w:pPr>
        <w:rPr>
          <w:sz w:val="20"/>
        </w:rPr>
        <w:sectPr w:rsidR="00D04BA2" w:rsidRPr="00D02339">
          <w:pgSz w:w="11910" w:h="16840"/>
          <w:pgMar w:top="1580" w:right="1340" w:bottom="2140" w:left="920" w:header="0" w:footer="1954" w:gutter="0"/>
          <w:cols w:space="720"/>
        </w:sectPr>
      </w:pPr>
    </w:p>
    <w:p w14:paraId="0EE0EAEF" w14:textId="77777777" w:rsidR="00D04BA2" w:rsidRPr="00D02339" w:rsidRDefault="00C946DD">
      <w:pPr>
        <w:pStyle w:val="Heading2"/>
        <w:spacing w:before="34"/>
      </w:pPr>
      <w:r w:rsidRPr="00D02339">
        <w:lastRenderedPageBreak/>
        <w:t>Other risks of bias</w:t>
      </w:r>
    </w:p>
    <w:p w14:paraId="65A18C71" w14:textId="77777777" w:rsidR="00D04BA2" w:rsidRPr="00D02339" w:rsidRDefault="00C946DD">
      <w:pPr>
        <w:pStyle w:val="BodyText"/>
        <w:spacing w:before="38"/>
        <w:ind w:left="520"/>
      </w:pPr>
      <w:r w:rsidRPr="00D02339">
        <w:t>Score “Low risk” if there is no evidence of other risk of biases</w:t>
      </w:r>
      <w:r w:rsidRPr="00D02339">
        <w:t>.</w:t>
      </w:r>
    </w:p>
    <w:p w14:paraId="0195BF0B" w14:textId="77777777" w:rsidR="00D04BA2" w:rsidRPr="00D02339" w:rsidRDefault="00D04BA2">
      <w:pPr>
        <w:pStyle w:val="BodyText"/>
      </w:pPr>
    </w:p>
    <w:p w14:paraId="68CEC35D" w14:textId="77777777" w:rsidR="00D04BA2" w:rsidRPr="00D02339" w:rsidRDefault="00D04BA2">
      <w:pPr>
        <w:pStyle w:val="BodyText"/>
      </w:pPr>
    </w:p>
    <w:p w14:paraId="5F29B3BB" w14:textId="77777777" w:rsidR="00D04BA2" w:rsidRPr="00D02339" w:rsidRDefault="00D04BA2">
      <w:pPr>
        <w:pStyle w:val="BodyText"/>
        <w:spacing w:before="3"/>
        <w:rPr>
          <w:sz w:val="27"/>
        </w:rPr>
      </w:pPr>
    </w:p>
    <w:p w14:paraId="5DE0F648" w14:textId="77777777" w:rsidR="00D04BA2" w:rsidRPr="00D02339" w:rsidRDefault="00C946DD">
      <w:pPr>
        <w:pStyle w:val="Heading1"/>
        <w:numPr>
          <w:ilvl w:val="0"/>
          <w:numId w:val="1"/>
        </w:numPr>
        <w:tabs>
          <w:tab w:val="left" w:pos="881"/>
        </w:tabs>
        <w:spacing w:before="1"/>
        <w:ind w:hanging="361"/>
        <w:rPr>
          <w:u w:val="none"/>
        </w:rPr>
      </w:pPr>
      <w:r w:rsidRPr="00D02339">
        <w:t>Risk of bias for interrupted time series</w:t>
      </w:r>
      <w:r w:rsidRPr="00D02339">
        <w:rPr>
          <w:spacing w:val="-8"/>
        </w:rPr>
        <w:t xml:space="preserve"> </w:t>
      </w:r>
      <w:r w:rsidRPr="00D02339">
        <w:t>studies</w:t>
      </w:r>
    </w:p>
    <w:p w14:paraId="1A5510D5" w14:textId="77777777" w:rsidR="00D04BA2" w:rsidRPr="00D02339" w:rsidRDefault="00D04BA2">
      <w:pPr>
        <w:pStyle w:val="BodyText"/>
        <w:spacing w:before="5"/>
        <w:rPr>
          <w:b/>
          <w:sz w:val="24"/>
        </w:rPr>
      </w:pPr>
    </w:p>
    <w:p w14:paraId="4C738BB4" w14:textId="77777777" w:rsidR="00D04BA2" w:rsidRPr="00D02339" w:rsidRDefault="00C946DD">
      <w:pPr>
        <w:pStyle w:val="BodyText"/>
        <w:spacing w:before="56" w:line="273" w:lineRule="auto"/>
        <w:ind w:left="520" w:right="341"/>
      </w:pPr>
      <w:r w:rsidRPr="00D02339">
        <w:t xml:space="preserve">Seven standard criteria are used for all interrupted time series studies. Further information can be obtained from Chapter 25: Risk of bias in non-randomized studies of the </w:t>
      </w:r>
      <w:hyperlink r:id="rId12">
        <w:r w:rsidRPr="00D02339">
          <w:rPr>
            <w:u w:val="single"/>
          </w:rPr>
          <w:t>Cochrane handbook</w:t>
        </w:r>
        <w:r w:rsidRPr="00D02339">
          <w:t>.</w:t>
        </w:r>
      </w:hyperlink>
    </w:p>
    <w:p w14:paraId="07C34772" w14:textId="77777777" w:rsidR="00D04BA2" w:rsidRPr="00D02339" w:rsidRDefault="00D04BA2">
      <w:pPr>
        <w:pStyle w:val="BodyText"/>
        <w:spacing w:before="2"/>
        <w:rPr>
          <w:sz w:val="21"/>
        </w:rPr>
      </w:pPr>
    </w:p>
    <w:p w14:paraId="699885BA" w14:textId="77777777" w:rsidR="00D04BA2" w:rsidRPr="00D02339" w:rsidRDefault="00C946DD">
      <w:pPr>
        <w:pStyle w:val="BodyText"/>
        <w:spacing w:before="57" w:line="276" w:lineRule="auto"/>
        <w:ind w:left="520" w:right="660"/>
        <w:jc w:val="both"/>
      </w:pPr>
      <w:r w:rsidRPr="00D02339">
        <w:t xml:space="preserve">Note: </w:t>
      </w:r>
      <w:r w:rsidRPr="00D02339">
        <w:t xml:space="preserve">If the interrupted time series study has ignored secular (trend) changes and performed a simple </w:t>
      </w:r>
      <w:r w:rsidRPr="00D02339">
        <w:rPr>
          <w:i/>
        </w:rPr>
        <w:t xml:space="preserve">t-test </w:t>
      </w:r>
      <w:r w:rsidRPr="00D02339">
        <w:t>of the pre versus post intervention periods without further justification, the study should not be included in the review unless reanalysis is possible.</w:t>
      </w:r>
    </w:p>
    <w:p w14:paraId="1B4F1BF2" w14:textId="77777777" w:rsidR="00D04BA2" w:rsidRPr="00D02339" w:rsidRDefault="00D04BA2">
      <w:pPr>
        <w:pStyle w:val="BodyText"/>
        <w:spacing w:before="1"/>
        <w:rPr>
          <w:sz w:val="25"/>
        </w:rPr>
      </w:pPr>
    </w:p>
    <w:p w14:paraId="44EFD18E" w14:textId="77777777" w:rsidR="00D04BA2" w:rsidRPr="00D02339" w:rsidRDefault="00C946DD">
      <w:pPr>
        <w:pStyle w:val="Heading2"/>
        <w:spacing w:before="1"/>
      </w:pPr>
      <w:r w:rsidRPr="00D02339">
        <w:t>Intervention independent of other changes</w:t>
      </w:r>
    </w:p>
    <w:p w14:paraId="3F4708BB" w14:textId="77777777" w:rsidR="00D04BA2" w:rsidRPr="00D02339" w:rsidRDefault="00C946DD">
      <w:pPr>
        <w:pStyle w:val="BodyText"/>
        <w:spacing w:before="44" w:line="273" w:lineRule="auto"/>
        <w:ind w:left="520" w:right="219"/>
        <w:rPr>
          <w:i/>
        </w:rPr>
      </w:pPr>
      <w:r w:rsidRPr="00D02339">
        <w:t>Score “Low risk” if there are compelling arguments that the intervention occurred independently of other changes over time and the outcome was not influenced by other confounding variables/historic events during s</w:t>
      </w:r>
      <w:r w:rsidRPr="00D02339">
        <w:t xml:space="preserve">tudy period. </w:t>
      </w:r>
      <w:r w:rsidRPr="00D02339">
        <w:rPr>
          <w:i/>
        </w:rPr>
        <w:t>If Events/variables identified, note what they are.</w:t>
      </w:r>
    </w:p>
    <w:p w14:paraId="2326C71A" w14:textId="77777777" w:rsidR="00D04BA2" w:rsidRPr="00D02339" w:rsidRDefault="00C946DD">
      <w:pPr>
        <w:pStyle w:val="BodyText"/>
        <w:spacing w:before="8"/>
        <w:ind w:left="520"/>
      </w:pPr>
      <w:r w:rsidRPr="00D02339">
        <w:t>Score “High risk” if reported that intervention was not independent of other changes in time.</w:t>
      </w:r>
    </w:p>
    <w:p w14:paraId="21B0E9C5" w14:textId="77777777" w:rsidR="00D04BA2" w:rsidRPr="00D02339" w:rsidRDefault="00D04BA2">
      <w:pPr>
        <w:pStyle w:val="BodyText"/>
        <w:spacing w:before="3"/>
        <w:rPr>
          <w:sz w:val="28"/>
        </w:rPr>
      </w:pPr>
    </w:p>
    <w:p w14:paraId="1B04DC52" w14:textId="77777777" w:rsidR="00D04BA2" w:rsidRPr="00D02339" w:rsidRDefault="00C946DD">
      <w:pPr>
        <w:pStyle w:val="Heading2"/>
        <w:spacing w:before="1"/>
      </w:pPr>
      <w:r w:rsidRPr="00D02339">
        <w:t>Shape of the intervention effect pre-specified</w:t>
      </w:r>
    </w:p>
    <w:p w14:paraId="248500A5" w14:textId="77777777" w:rsidR="00D04BA2" w:rsidRPr="00D02339" w:rsidRDefault="00C946DD">
      <w:pPr>
        <w:pStyle w:val="BodyText"/>
        <w:spacing w:before="43" w:line="276" w:lineRule="auto"/>
        <w:ind w:left="520" w:right="113"/>
      </w:pPr>
      <w:r w:rsidRPr="00D02339">
        <w:t>Score “Low risk” if point of analysis is the poin</w:t>
      </w:r>
      <w:r w:rsidRPr="00D02339">
        <w:t xml:space="preserve">t of intervention OR a rational explanation for the shape of intervention effect was given by the author(s). Where appropriate, this should include an explanation if the point of analysis is NOT the point of intervention. Score “High risk” if </w:t>
      </w:r>
      <w:proofErr w:type="gramStart"/>
      <w:r w:rsidRPr="00D02339">
        <w:t>it is clear t</w:t>
      </w:r>
      <w:r w:rsidRPr="00D02339">
        <w:t>hat the</w:t>
      </w:r>
      <w:proofErr w:type="gramEnd"/>
      <w:r w:rsidRPr="00D02339">
        <w:t xml:space="preserve"> condition above is not met.</w:t>
      </w:r>
    </w:p>
    <w:p w14:paraId="1D767F07" w14:textId="77777777" w:rsidR="00D04BA2" w:rsidRPr="00D02339" w:rsidRDefault="00D04BA2">
      <w:pPr>
        <w:pStyle w:val="BodyText"/>
        <w:spacing w:before="1"/>
        <w:rPr>
          <w:sz w:val="25"/>
        </w:rPr>
      </w:pPr>
    </w:p>
    <w:p w14:paraId="65F3F526" w14:textId="77777777" w:rsidR="00D04BA2" w:rsidRPr="00D02339" w:rsidRDefault="00C946DD">
      <w:pPr>
        <w:pStyle w:val="Heading2"/>
      </w:pPr>
      <w:r w:rsidRPr="00D02339">
        <w:t>Intervention unlikely to affect data collection</w:t>
      </w:r>
    </w:p>
    <w:p w14:paraId="5B10A931" w14:textId="77777777" w:rsidR="00D04BA2" w:rsidRPr="00D02339" w:rsidRDefault="00C946DD">
      <w:pPr>
        <w:pStyle w:val="BodyText"/>
        <w:spacing w:before="44" w:line="276" w:lineRule="auto"/>
        <w:ind w:left="520" w:right="212"/>
      </w:pPr>
      <w:r w:rsidRPr="00D02339">
        <w:t>Score “Low risk” if reported that intervention itself was unlikely to affect data collection (for example, sources and methods of data collection were the same before and after the intervention); Score “High risk” if the intervention itself was likely to a</w:t>
      </w:r>
      <w:r w:rsidRPr="00D02339">
        <w:t>ffect data collection (for example, any change in source or method of data collection reported).</w:t>
      </w:r>
    </w:p>
    <w:p w14:paraId="29379658" w14:textId="77777777" w:rsidR="00D04BA2" w:rsidRPr="00D02339" w:rsidRDefault="00D04BA2">
      <w:pPr>
        <w:pStyle w:val="BodyText"/>
        <w:rPr>
          <w:sz w:val="25"/>
        </w:rPr>
      </w:pPr>
    </w:p>
    <w:p w14:paraId="548F63C4" w14:textId="77777777" w:rsidR="00D04BA2" w:rsidRPr="00D02339" w:rsidRDefault="00C946DD">
      <w:pPr>
        <w:pStyle w:val="Heading2"/>
      </w:pPr>
      <w:r w:rsidRPr="00D02339">
        <w:t>Knowledge of the allocated interventions adequately prevented during the study</w:t>
      </w:r>
      <w:r w:rsidRPr="00D02339">
        <w:rPr>
          <w:b w:val="0"/>
          <w:vertAlign w:val="superscript"/>
        </w:rPr>
        <w:t>3,</w:t>
      </w:r>
      <w:r w:rsidRPr="00D02339">
        <w:rPr>
          <w:vertAlign w:val="superscript"/>
        </w:rPr>
        <w:t>4</w:t>
      </w:r>
    </w:p>
    <w:p w14:paraId="1BF34014" w14:textId="77777777" w:rsidR="00D04BA2" w:rsidRPr="00D02339" w:rsidRDefault="00C946DD">
      <w:pPr>
        <w:pStyle w:val="BodyText"/>
        <w:spacing w:before="44" w:line="276" w:lineRule="auto"/>
        <w:ind w:left="520" w:right="464"/>
      </w:pPr>
      <w:r w:rsidRPr="00D02339">
        <w:t>Score “Low risk” if the authors state explicitly that the primary outcome va</w:t>
      </w:r>
      <w:r w:rsidRPr="00D02339">
        <w:t>riables were assessed blindly, or the outcomes are objective, e.g. length of hospital stay. Primary outcomes are those variables that correspond to the primary hypothesis or question as defined by the authors. Score “High risk” if the outcomes were not ass</w:t>
      </w:r>
      <w:r w:rsidRPr="00D02339">
        <w:t>essed blindly. Score “Unclear risk” if not specified in the paper.</w:t>
      </w:r>
    </w:p>
    <w:p w14:paraId="5DEE0BFE" w14:textId="77777777" w:rsidR="00D04BA2" w:rsidRPr="00D02339" w:rsidRDefault="00C946DD">
      <w:pPr>
        <w:pStyle w:val="BodyText"/>
        <w:spacing w:before="2"/>
        <w:rPr>
          <w:sz w:val="19"/>
        </w:rPr>
      </w:pPr>
      <w:r w:rsidRPr="00D02339">
        <w:pict w14:anchorId="1DE69086">
          <v:rect id="_x0000_s1026" style="position:absolute;margin-left:1in;margin-top:13.7pt;width:144.05pt;height:.7pt;z-index:-15727616;mso-wrap-distance-left:0;mso-wrap-distance-right:0;mso-position-horizontal-relative:page" fillcolor="black" stroked="f">
            <w10:wrap type="topAndBottom" anchorx="page"/>
          </v:rect>
        </w:pict>
      </w:r>
    </w:p>
    <w:p w14:paraId="104EE91E" w14:textId="77777777" w:rsidR="00D04BA2" w:rsidRPr="00D02339" w:rsidRDefault="00C946DD">
      <w:pPr>
        <w:spacing w:before="92" w:line="278" w:lineRule="auto"/>
        <w:ind w:left="520" w:right="641"/>
        <w:rPr>
          <w:sz w:val="20"/>
        </w:rPr>
      </w:pPr>
      <w:r w:rsidRPr="00D02339">
        <w:rPr>
          <w:sz w:val="20"/>
          <w:vertAlign w:val="superscript"/>
        </w:rPr>
        <w:t>4</w:t>
      </w:r>
      <w:r w:rsidRPr="00D02339">
        <w:rPr>
          <w:sz w:val="20"/>
        </w:rPr>
        <w:t xml:space="preserve"> If some primary outcomes were assessed blindly or affected by missing data and others were not, each primary outcome can be scored separately.</w:t>
      </w:r>
    </w:p>
    <w:p w14:paraId="3E51CF35" w14:textId="77777777" w:rsidR="00D04BA2" w:rsidRPr="00D02339" w:rsidRDefault="00D04BA2">
      <w:pPr>
        <w:spacing w:line="278" w:lineRule="auto"/>
        <w:rPr>
          <w:sz w:val="20"/>
        </w:rPr>
        <w:sectPr w:rsidR="00D04BA2" w:rsidRPr="00D02339">
          <w:pgSz w:w="11910" w:h="16840"/>
          <w:pgMar w:top="1500" w:right="1340" w:bottom="2140" w:left="920" w:header="0" w:footer="1954" w:gutter="0"/>
          <w:cols w:space="720"/>
        </w:sectPr>
      </w:pPr>
    </w:p>
    <w:p w14:paraId="6386FDA4" w14:textId="77777777" w:rsidR="00D04BA2" w:rsidRPr="00D02339" w:rsidRDefault="00D04BA2">
      <w:pPr>
        <w:pStyle w:val="BodyText"/>
        <w:spacing w:before="1"/>
        <w:rPr>
          <w:sz w:val="15"/>
        </w:rPr>
      </w:pPr>
    </w:p>
    <w:p w14:paraId="4CBD712B" w14:textId="77777777" w:rsidR="00D04BA2" w:rsidRPr="00D02339" w:rsidRDefault="00C946DD">
      <w:pPr>
        <w:pStyle w:val="Heading2"/>
        <w:spacing w:before="77"/>
        <w:rPr>
          <w:b w:val="0"/>
        </w:rPr>
      </w:pPr>
      <w:r w:rsidRPr="00D02339">
        <w:t>Incomplete outcome data</w:t>
      </w:r>
      <w:r w:rsidRPr="00D02339">
        <w:t xml:space="preserve"> adequately</w:t>
      </w:r>
      <w:r w:rsidRPr="00D02339">
        <w:rPr>
          <w:b w:val="0"/>
          <w:vertAlign w:val="superscript"/>
        </w:rPr>
        <w:t>4</w:t>
      </w:r>
    </w:p>
    <w:p w14:paraId="1AAB4A60" w14:textId="77777777" w:rsidR="00D04BA2" w:rsidRPr="00D02339" w:rsidRDefault="00C946DD">
      <w:pPr>
        <w:pStyle w:val="BodyText"/>
        <w:spacing w:before="39" w:line="276" w:lineRule="auto"/>
        <w:ind w:left="520" w:right="195"/>
      </w:pPr>
      <w:r w:rsidRPr="00D02339">
        <w:t>Score “Low risk” if missing outcome measures were unlikely to bias the results (e.g. the proportion of missing data was similar in the pre- and post-intervention periods or the proportion of missing data was less than the effect size i.e. unli</w:t>
      </w:r>
      <w:r w:rsidRPr="00D02339">
        <w:t>kely to overturn the study result). Score “High risk” if missing outcome data was likely to bias the results. Score “Unclear risk” if not specified in the paper (Do not assume 100% follow up unless stated explicitly).</w:t>
      </w:r>
    </w:p>
    <w:p w14:paraId="385110DA" w14:textId="77777777" w:rsidR="00D04BA2" w:rsidRPr="00D02339" w:rsidRDefault="00D04BA2">
      <w:pPr>
        <w:pStyle w:val="BodyText"/>
        <w:spacing w:before="3"/>
        <w:rPr>
          <w:sz w:val="25"/>
        </w:rPr>
      </w:pPr>
    </w:p>
    <w:p w14:paraId="19005C15" w14:textId="77777777" w:rsidR="00D04BA2" w:rsidRPr="00D02339" w:rsidRDefault="00C946DD">
      <w:pPr>
        <w:pStyle w:val="Heading2"/>
        <w:spacing w:before="1"/>
      </w:pPr>
      <w:r w:rsidRPr="00D02339">
        <w:t>Selective outcome reporting</w:t>
      </w:r>
    </w:p>
    <w:p w14:paraId="3DD93FC9" w14:textId="77777777" w:rsidR="00D04BA2" w:rsidRPr="00D02339" w:rsidRDefault="00C946DD">
      <w:pPr>
        <w:pStyle w:val="BodyText"/>
        <w:spacing w:before="43" w:line="276" w:lineRule="auto"/>
        <w:ind w:left="520" w:right="182"/>
      </w:pPr>
      <w:r w:rsidRPr="00D02339">
        <w:t>Score “Lo</w:t>
      </w:r>
      <w:r w:rsidRPr="00D02339">
        <w:t>w risk” if there is no evidence that outcomes were selectively reported (e.g. all relevant outcomes in the methods section are reported in the results section). Score “High risk” if some important outcomes are subsequently omitted from the results. Score “</w:t>
      </w:r>
      <w:r w:rsidRPr="00D02339">
        <w:t>Unclear risk” if not specified in the paper.</w:t>
      </w:r>
    </w:p>
    <w:p w14:paraId="5270D7A9" w14:textId="77777777" w:rsidR="00D04BA2" w:rsidRPr="00D02339" w:rsidRDefault="00D04BA2">
      <w:pPr>
        <w:pStyle w:val="BodyText"/>
        <w:spacing w:before="5"/>
        <w:rPr>
          <w:sz w:val="25"/>
        </w:rPr>
      </w:pPr>
    </w:p>
    <w:p w14:paraId="4E0E5FD6" w14:textId="77777777" w:rsidR="00D04BA2" w:rsidRPr="00D02339" w:rsidRDefault="00C946DD">
      <w:pPr>
        <w:pStyle w:val="Heading2"/>
        <w:spacing w:before="1"/>
      </w:pPr>
      <w:r w:rsidRPr="00D02339">
        <w:t>Other risks of bias</w:t>
      </w:r>
    </w:p>
    <w:p w14:paraId="187F6EBC" w14:textId="77777777" w:rsidR="00D04BA2" w:rsidRPr="00D02339" w:rsidRDefault="00C946DD">
      <w:pPr>
        <w:pStyle w:val="BodyText"/>
        <w:spacing w:before="39" w:line="276" w:lineRule="auto"/>
        <w:ind w:left="520" w:right="95"/>
      </w:pPr>
      <w:r w:rsidRPr="00D02339">
        <w:t>Score “Low risk” if there is no evidence of other risk of biases. E.g. should consider if seasonality is an issue (i.e. if January to June comprises the pre-intervention period and July to December the post, could the “seasons’ have caused a spurious effec</w:t>
      </w:r>
      <w:r w:rsidRPr="00D02339">
        <w:t>t).</w:t>
      </w:r>
    </w:p>
    <w:sectPr w:rsidR="00D04BA2" w:rsidRPr="00D02339">
      <w:pgSz w:w="11910" w:h="16840"/>
      <w:pgMar w:top="1580" w:right="1340" w:bottom="2140" w:left="920" w:header="0" w:footer="195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B19B2A" w14:textId="77777777" w:rsidR="00C946DD" w:rsidRDefault="00C946DD">
      <w:r>
        <w:separator/>
      </w:r>
    </w:p>
  </w:endnote>
  <w:endnote w:type="continuationSeparator" w:id="0">
    <w:p w14:paraId="6943E5AE" w14:textId="77777777" w:rsidR="00C946DD" w:rsidRDefault="00C94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09597B" w14:textId="77777777" w:rsidR="00D04BA2" w:rsidRDefault="00C946DD">
    <w:pPr>
      <w:pStyle w:val="BodyText"/>
      <w:spacing w:line="14" w:lineRule="auto"/>
      <w:rPr>
        <w:sz w:val="20"/>
      </w:rPr>
    </w:pPr>
    <w:r>
      <w:pict w14:anchorId="5500EA9F">
        <v:shapetype id="_x0000_t202" coordsize="21600,21600" o:spt="202" path="m,l,21600r21600,l21600,xe">
          <v:stroke joinstyle="miter"/>
          <v:path gradientshapeok="t" o:connecttype="rect"/>
        </v:shapetype>
        <v:shape id="_x0000_s2051" type="#_x0000_t202" style="position:absolute;margin-left:71pt;margin-top:733.25pt;width:448.6pt;height:24.35pt;z-index:-15801856;mso-position-horizontal-relative:page;mso-position-vertical-relative:page" filled="f" stroked="f">
          <v:textbox inset="0,0,0,0">
            <w:txbxContent>
              <w:p w14:paraId="3BF11A0D" w14:textId="77777777" w:rsidR="00D04BA2" w:rsidRDefault="00C946DD">
                <w:pPr>
                  <w:spacing w:line="225" w:lineRule="exact"/>
                  <w:ind w:left="20"/>
                  <w:rPr>
                    <w:i/>
                    <w:sz w:val="20"/>
                  </w:rPr>
                </w:pPr>
                <w:r>
                  <w:rPr>
                    <w:i/>
                    <w:sz w:val="20"/>
                  </w:rPr>
                  <w:t xml:space="preserve">Suggested citation: Cochrane Effective Practice and </w:t>
                </w:r>
                <w:proofErr w:type="spellStart"/>
                <w:r>
                  <w:rPr>
                    <w:i/>
                    <w:sz w:val="20"/>
                  </w:rPr>
                  <w:t>Organisation</w:t>
                </w:r>
                <w:proofErr w:type="spellEnd"/>
                <w:r>
                  <w:rPr>
                    <w:i/>
                    <w:sz w:val="20"/>
                  </w:rPr>
                  <w:t xml:space="preserve"> of Care (EPOC). [Title]. EPOC Resources for</w:t>
                </w:r>
              </w:p>
              <w:p w14:paraId="2B813DD0" w14:textId="77777777" w:rsidR="00D04BA2" w:rsidRDefault="00C946DD">
                <w:pPr>
                  <w:ind w:left="20"/>
                  <w:rPr>
                    <w:i/>
                    <w:sz w:val="20"/>
                  </w:rPr>
                </w:pPr>
                <w:r>
                  <w:rPr>
                    <w:i/>
                    <w:sz w:val="20"/>
                  </w:rPr>
                  <w:t>review authors, 2017. epoc.cochrane.org/resources/</w:t>
                </w:r>
                <w:proofErr w:type="spellStart"/>
                <w:r>
                  <w:rPr>
                    <w:i/>
                    <w:sz w:val="20"/>
                  </w:rPr>
                  <w:t>epoc</w:t>
                </w:r>
                <w:proofErr w:type="spellEnd"/>
                <w:r>
                  <w:rPr>
                    <w:i/>
                    <w:sz w:val="20"/>
                  </w:rPr>
                  <w:t>-resources-review-authors (accessed DD Month YYYY)</w:t>
                </w:r>
              </w:p>
            </w:txbxContent>
          </v:textbox>
          <w10:wrap anchorx="page" anchory="page"/>
        </v:shape>
      </w:pict>
    </w:r>
    <w:r>
      <w:pict w14:anchorId="1F35C8C7">
        <v:shape id="_x0000_s2050" type="#_x0000_t202" style="position:absolute;margin-left:71pt;margin-top:771.2pt;width:126.45pt;height:24.35pt;z-index:-15801344;mso-position-horizontal-relative:page;mso-position-vertical-relative:page" filled="f" stroked="f">
          <v:textbox inset="0,0,0,0">
            <w:txbxContent>
              <w:p w14:paraId="182ED908" w14:textId="77777777" w:rsidR="00D04BA2" w:rsidRDefault="00C946DD">
                <w:pPr>
                  <w:spacing w:line="225" w:lineRule="exact"/>
                  <w:ind w:left="20"/>
                  <w:rPr>
                    <w:sz w:val="20"/>
                  </w:rPr>
                </w:pPr>
                <w:r>
                  <w:rPr>
                    <w:sz w:val="20"/>
                  </w:rPr>
                  <w:t>Suggested Risk of bias 2017 08</w:t>
                </w:r>
              </w:p>
              <w:p w14:paraId="5848D262" w14:textId="77777777" w:rsidR="00D04BA2" w:rsidRDefault="00C946DD">
                <w:pPr>
                  <w:ind w:left="20"/>
                  <w:rPr>
                    <w:sz w:val="20"/>
                  </w:rPr>
                </w:pPr>
                <w:r>
                  <w:rPr>
                    <w:sz w:val="20"/>
                  </w:rPr>
                  <w:t>22</w:t>
                </w:r>
              </w:p>
            </w:txbxContent>
          </v:textbox>
          <w10:wrap anchorx="page" anchory="page"/>
        </v:shape>
      </w:pict>
    </w:r>
    <w:r>
      <w:pict w14:anchorId="6D644D29">
        <v:shape id="_x0000_s2049" type="#_x0000_t202" style="position:absolute;margin-left:515.35pt;margin-top:795.4pt;width:11.15pt;height:12.1pt;z-index:-15800832;mso-position-horizontal-relative:page;mso-position-vertical-relative:page" filled="f" stroked="f">
          <v:textbox inset="0,0,0,0">
            <w:txbxContent>
              <w:p w14:paraId="4FD60341" w14:textId="77777777" w:rsidR="00D04BA2" w:rsidRDefault="00C946DD">
                <w:pPr>
                  <w:spacing w:line="225" w:lineRule="exact"/>
                  <w:ind w:left="60"/>
                  <w:rPr>
                    <w:sz w:val="20"/>
                  </w:rPr>
                </w:pPr>
                <w:r>
                  <w:fldChar w:fldCharType="begin"/>
                </w:r>
                <w:r>
                  <w:rPr>
                    <w:sz w:val="20"/>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226633" w14:textId="77777777" w:rsidR="00C946DD" w:rsidRDefault="00C946DD">
      <w:r>
        <w:separator/>
      </w:r>
    </w:p>
  </w:footnote>
  <w:footnote w:type="continuationSeparator" w:id="0">
    <w:p w14:paraId="4170CE39" w14:textId="77777777" w:rsidR="00C946DD" w:rsidRDefault="00C946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16CD7"/>
    <w:multiLevelType w:val="hybridMultilevel"/>
    <w:tmpl w:val="79D8D128"/>
    <w:lvl w:ilvl="0" w:tplc="642207DA">
      <w:start w:val="1"/>
      <w:numFmt w:val="decimal"/>
      <w:lvlText w:val="%1."/>
      <w:lvlJc w:val="left"/>
      <w:pPr>
        <w:ind w:left="880" w:hanging="360"/>
        <w:jc w:val="left"/>
      </w:pPr>
      <w:rPr>
        <w:rFonts w:ascii="Carlito" w:eastAsia="Carlito" w:hAnsi="Carlito" w:cs="Carlito" w:hint="default"/>
        <w:b/>
        <w:bCs/>
        <w:spacing w:val="-3"/>
        <w:w w:val="100"/>
        <w:sz w:val="24"/>
        <w:szCs w:val="24"/>
        <w:lang w:val="en-US" w:eastAsia="en-US" w:bidi="ar-SA"/>
      </w:rPr>
    </w:lvl>
    <w:lvl w:ilvl="1" w:tplc="A87E5E6E">
      <w:numFmt w:val="bullet"/>
      <w:lvlText w:val="-"/>
      <w:lvlJc w:val="left"/>
      <w:pPr>
        <w:ind w:left="1601" w:hanging="360"/>
      </w:pPr>
      <w:rPr>
        <w:rFonts w:hint="default"/>
        <w:spacing w:val="-2"/>
        <w:w w:val="99"/>
        <w:lang w:val="en-US" w:eastAsia="en-US" w:bidi="ar-SA"/>
      </w:rPr>
    </w:lvl>
    <w:lvl w:ilvl="2" w:tplc="3AC60EB6">
      <w:numFmt w:val="bullet"/>
      <w:lvlText w:val="•"/>
      <w:lvlJc w:val="left"/>
      <w:pPr>
        <w:ind w:left="2493" w:hanging="360"/>
      </w:pPr>
      <w:rPr>
        <w:rFonts w:hint="default"/>
        <w:lang w:val="en-US" w:eastAsia="en-US" w:bidi="ar-SA"/>
      </w:rPr>
    </w:lvl>
    <w:lvl w:ilvl="3" w:tplc="C6E82DB4">
      <w:numFmt w:val="bullet"/>
      <w:lvlText w:val="•"/>
      <w:lvlJc w:val="left"/>
      <w:pPr>
        <w:ind w:left="3387" w:hanging="360"/>
      </w:pPr>
      <w:rPr>
        <w:rFonts w:hint="default"/>
        <w:lang w:val="en-US" w:eastAsia="en-US" w:bidi="ar-SA"/>
      </w:rPr>
    </w:lvl>
    <w:lvl w:ilvl="4" w:tplc="A0BCC09C">
      <w:numFmt w:val="bullet"/>
      <w:lvlText w:val="•"/>
      <w:lvlJc w:val="left"/>
      <w:pPr>
        <w:ind w:left="4281" w:hanging="360"/>
      </w:pPr>
      <w:rPr>
        <w:rFonts w:hint="default"/>
        <w:lang w:val="en-US" w:eastAsia="en-US" w:bidi="ar-SA"/>
      </w:rPr>
    </w:lvl>
    <w:lvl w:ilvl="5" w:tplc="CF9633B6">
      <w:numFmt w:val="bullet"/>
      <w:lvlText w:val="•"/>
      <w:lvlJc w:val="left"/>
      <w:pPr>
        <w:ind w:left="5175" w:hanging="360"/>
      </w:pPr>
      <w:rPr>
        <w:rFonts w:hint="default"/>
        <w:lang w:val="en-US" w:eastAsia="en-US" w:bidi="ar-SA"/>
      </w:rPr>
    </w:lvl>
    <w:lvl w:ilvl="6" w:tplc="47CCDF02">
      <w:numFmt w:val="bullet"/>
      <w:lvlText w:val="•"/>
      <w:lvlJc w:val="left"/>
      <w:pPr>
        <w:ind w:left="6068" w:hanging="360"/>
      </w:pPr>
      <w:rPr>
        <w:rFonts w:hint="default"/>
        <w:lang w:val="en-US" w:eastAsia="en-US" w:bidi="ar-SA"/>
      </w:rPr>
    </w:lvl>
    <w:lvl w:ilvl="7" w:tplc="0BC2809C">
      <w:numFmt w:val="bullet"/>
      <w:lvlText w:val="•"/>
      <w:lvlJc w:val="left"/>
      <w:pPr>
        <w:ind w:left="6962" w:hanging="360"/>
      </w:pPr>
      <w:rPr>
        <w:rFonts w:hint="default"/>
        <w:lang w:val="en-US" w:eastAsia="en-US" w:bidi="ar-SA"/>
      </w:rPr>
    </w:lvl>
    <w:lvl w:ilvl="8" w:tplc="60F87434">
      <w:numFmt w:val="bullet"/>
      <w:lvlText w:val="•"/>
      <w:lvlJc w:val="left"/>
      <w:pPr>
        <w:ind w:left="7856"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10"/>
  <w:displayHorizontalDrawingGridEvery w:val="2"/>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D04BA2"/>
    <w:rsid w:val="00A75D10"/>
    <w:rsid w:val="00AD6762"/>
    <w:rsid w:val="00C946DD"/>
    <w:rsid w:val="00D02339"/>
    <w:rsid w:val="00D04BA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6EF9643B"/>
  <w15:docId w15:val="{AB3FA353-2085-4089-877C-F6921BE5A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Carlito" w:eastAsia="Carlito" w:hAnsi="Carlito" w:cs="Carlito"/>
    </w:rPr>
  </w:style>
  <w:style w:type="paragraph" w:styleId="Heading1">
    <w:name w:val="heading 1"/>
    <w:basedOn w:val="Normal"/>
    <w:uiPriority w:val="9"/>
    <w:qFormat/>
    <w:pPr>
      <w:ind w:left="1601" w:hanging="360"/>
      <w:outlineLvl w:val="0"/>
    </w:pPr>
    <w:rPr>
      <w:b/>
      <w:bCs/>
      <w:sz w:val="24"/>
      <w:szCs w:val="24"/>
      <w:u w:val="single" w:color="000000"/>
    </w:rPr>
  </w:style>
  <w:style w:type="paragraph" w:styleId="Heading2">
    <w:name w:val="heading 2"/>
    <w:basedOn w:val="Normal"/>
    <w:uiPriority w:val="9"/>
    <w:unhideWhenUsed/>
    <w:qFormat/>
    <w:pPr>
      <w:ind w:left="5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55"/>
      <w:ind w:left="2284" w:right="1876"/>
      <w:jc w:val="center"/>
    </w:pPr>
    <w:rPr>
      <w:b/>
      <w:bCs/>
      <w:sz w:val="28"/>
      <w:szCs w:val="28"/>
    </w:rPr>
  </w:style>
  <w:style w:type="paragraph" w:styleId="ListParagraph">
    <w:name w:val="List Paragraph"/>
    <w:basedOn w:val="Normal"/>
    <w:uiPriority w:val="1"/>
    <w:qFormat/>
    <w:pPr>
      <w:ind w:left="1601" w:hanging="360"/>
    </w:pPr>
    <w:rPr>
      <w:u w:val="single" w:color="000000"/>
    </w:r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training.cochrane.org/handbook/current/chapter-08"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training.cochrane.org/handbook" TargetMode="External"/><Relationship Id="rId12" Type="http://schemas.openxmlformats.org/officeDocument/2006/relationships/hyperlink" Target="http://training.cochrane.org/handboo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raining.cochrane.org/handbook/current" TargetMode="Externa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training.cochrane.org/handbook/current/chapter-2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18</Words>
  <Characters>7513</Characters>
  <Application>Microsoft Office Word</Application>
  <DocSecurity>0</DocSecurity>
  <Lines>62</Lines>
  <Paragraphs>17</Paragraphs>
  <ScaleCrop>false</ScaleCrop>
  <Company/>
  <LinksUpToDate>false</LinksUpToDate>
  <CharactersWithSpaces>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Oxman</dc:creator>
  <cp:lastModifiedBy>Daniel Liu</cp:lastModifiedBy>
  <cp:revision>5</cp:revision>
  <dcterms:created xsi:type="dcterms:W3CDTF">2022-01-16T22:09:00Z</dcterms:created>
  <dcterms:modified xsi:type="dcterms:W3CDTF">2022-01-16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25T00:00:00Z</vt:filetime>
  </property>
  <property fmtid="{D5CDD505-2E9C-101B-9397-08002B2CF9AE}" pid="3" name="Creator">
    <vt:lpwstr>Microsoft® Word 2016</vt:lpwstr>
  </property>
  <property fmtid="{D5CDD505-2E9C-101B-9397-08002B2CF9AE}" pid="4" name="LastSaved">
    <vt:filetime>2022-01-16T00:00:00Z</vt:filetime>
  </property>
</Properties>
</file>